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6EAC" w:rsidRPr="004C14E2" w:rsidRDefault="00790894" w:rsidP="00790894">
      <w:pPr>
        <w:spacing w:line="480" w:lineRule="auto"/>
        <w:rPr>
          <w:rFonts w:ascii="Times New Roman" w:hAnsi="Times New Roman" w:cs="Times New Roman"/>
          <w:b/>
          <w:bCs/>
        </w:rPr>
      </w:pPr>
      <w:r w:rsidRPr="004C14E2">
        <w:rPr>
          <w:rFonts w:ascii="Times New Roman" w:hAnsi="Times New Roman" w:cs="Times New Roman"/>
          <w:b/>
          <w:bCs/>
        </w:rPr>
        <w:t>Supplement</w:t>
      </w:r>
    </w:p>
    <w:p w:rsidR="00790894" w:rsidRPr="004C14E2" w:rsidRDefault="00790894" w:rsidP="00790894">
      <w:pPr>
        <w:spacing w:line="480" w:lineRule="auto"/>
        <w:rPr>
          <w:rFonts w:ascii="Times New Roman" w:hAnsi="Times New Roman" w:cs="Times New Roman"/>
        </w:rPr>
      </w:pPr>
    </w:p>
    <w:p w:rsidR="00790894" w:rsidRDefault="00790894" w:rsidP="00790894">
      <w:pPr>
        <w:spacing w:line="480" w:lineRule="auto"/>
        <w:rPr>
          <w:rFonts w:ascii="Times New Roman" w:hAnsi="Times New Roman" w:cs="Times New Roman"/>
          <w:b/>
          <w:bCs/>
        </w:rPr>
      </w:pPr>
      <w:r w:rsidRPr="004C14E2">
        <w:rPr>
          <w:rFonts w:ascii="Times New Roman" w:hAnsi="Times New Roman" w:cs="Times New Roman"/>
          <w:b/>
          <w:bCs/>
        </w:rPr>
        <w:t>Supplementary tables</w:t>
      </w:r>
    </w:p>
    <w:p w:rsidR="00FA6EE7" w:rsidRPr="00FA6EE7" w:rsidRDefault="00FA6EE7" w:rsidP="00790894">
      <w:pPr>
        <w:spacing w:line="480" w:lineRule="auto"/>
        <w:rPr>
          <w:rFonts w:ascii="Times New Roman" w:hAnsi="Times New Roman" w:cs="Times New Roman"/>
        </w:rPr>
      </w:pPr>
      <w:r w:rsidRPr="00FA6EE7">
        <w:rPr>
          <w:rFonts w:ascii="Times New Roman" w:hAnsi="Times New Roman" w:cs="Times New Roman"/>
        </w:rPr>
        <w:t xml:space="preserve">Supplementary </w:t>
      </w:r>
      <w:r w:rsidR="00677E7D">
        <w:rPr>
          <w:rFonts w:ascii="Times New Roman" w:hAnsi="Times New Roman" w:cs="Times New Roman"/>
        </w:rPr>
        <w:t>T</w:t>
      </w:r>
      <w:r w:rsidRPr="00FA6EE7">
        <w:rPr>
          <w:rFonts w:ascii="Times New Roman" w:hAnsi="Times New Roman" w:cs="Times New Roman"/>
        </w:rPr>
        <w:t xml:space="preserve">able 1: </w:t>
      </w:r>
      <w:r>
        <w:rPr>
          <w:rFonts w:ascii="Times New Roman" w:hAnsi="Times New Roman" w:cs="Times New Roman"/>
        </w:rPr>
        <w:t>Socio-economic ratios between the number of articles on NiV and the GDP (gross domestic product) in 10 billion US-Dollars (R</w:t>
      </w:r>
      <w:r w:rsidRPr="00FA6EE7">
        <w:rPr>
          <w:rFonts w:ascii="Times New Roman" w:hAnsi="Times New Roman" w:cs="Times New Roman"/>
          <w:vertAlign w:val="subscript"/>
        </w:rPr>
        <w:t>GDP</w:t>
      </w:r>
      <w:r>
        <w:rPr>
          <w:rFonts w:ascii="Times New Roman" w:hAnsi="Times New Roman" w:cs="Times New Roman"/>
        </w:rPr>
        <w:t>) and the population in 10 million inhabitants (R</w:t>
      </w:r>
      <w:r w:rsidRPr="00FA6EE7">
        <w:rPr>
          <w:rFonts w:ascii="Times New Roman" w:hAnsi="Times New Roman" w:cs="Times New Roman"/>
          <w:vertAlign w:val="subscript"/>
        </w:rPr>
        <w:t>POP</w:t>
      </w:r>
      <w:r>
        <w:rPr>
          <w:rFonts w:ascii="Times New Roman" w:hAnsi="Times New Roman" w:cs="Times New Roman"/>
        </w:rPr>
        <w:t>) for countries with at least five articles on NiV</w:t>
      </w:r>
      <w:r w:rsidR="002B2BE3">
        <w:rPr>
          <w:rFonts w:ascii="Times New Roman" w:hAnsi="Times New Roman" w:cs="Times New Roman"/>
        </w:rPr>
        <w:t xml:space="preserve"> (</w:t>
      </w:r>
      <w:r w:rsidR="002B2BE3" w:rsidRPr="002B2BE3">
        <w:rPr>
          <w:rFonts w:ascii="Times New Roman" w:hAnsi="Times New Roman" w:cs="Times New Roman"/>
          <w:highlight w:val="yellow"/>
        </w:rPr>
        <w:t>threshold)</w:t>
      </w:r>
      <w:r w:rsidRPr="002B2BE3">
        <w:rPr>
          <w:rFonts w:ascii="Times New Roman" w:hAnsi="Times New Roman" w:cs="Times New Roman"/>
          <w:highlight w:val="yellow"/>
        </w:rPr>
        <w:t>, sorted by R</w:t>
      </w:r>
      <w:r w:rsidRPr="002B2BE3">
        <w:rPr>
          <w:rFonts w:ascii="Times New Roman" w:hAnsi="Times New Roman" w:cs="Times New Roman"/>
          <w:highlight w:val="yellow"/>
          <w:vertAlign w:val="subscript"/>
        </w:rPr>
        <w:t>GDP</w:t>
      </w:r>
      <w:r>
        <w:rPr>
          <w:rFonts w:ascii="Times New Roman" w:hAnsi="Times New Roman" w:cs="Times New Roman"/>
        </w:rPr>
        <w:t xml:space="preserve">. </w:t>
      </w:r>
      <w:r w:rsidR="00363A7E">
        <w:rPr>
          <w:rFonts w:ascii="Times New Roman" w:hAnsi="Times New Roman" w:cs="Times New Roman"/>
        </w:rPr>
        <w:t>Countries’ c</w:t>
      </w:r>
      <w:r>
        <w:rPr>
          <w:rFonts w:ascii="Times New Roman" w:hAnsi="Times New Roman" w:cs="Times New Roman"/>
        </w:rPr>
        <w:t>lassification of the World Bank:</w:t>
      </w:r>
      <w:r w:rsidR="00677E7D">
        <w:rPr>
          <w:rFonts w:ascii="Times New Roman" w:hAnsi="Times New Roman" w:cs="Times New Roman"/>
        </w:rPr>
        <w:fldChar w:fldCharType="begin"/>
      </w:r>
      <w:r w:rsidR="00677E7D">
        <w:rPr>
          <w:rFonts w:ascii="Times New Roman" w:hAnsi="Times New Roman" w:cs="Times New Roman"/>
        </w:rPr>
        <w:instrText xml:space="preserve"> ADDIN EN.CITE &lt;EndNote&gt;&lt;Cite&gt;&lt;Author&gt;World_Bank&lt;/Author&gt;&lt;Year&gt;2022&lt;/Year&gt;&lt;RecNum&gt;41&lt;/RecNum&gt;&lt;DisplayText&gt;&lt;style face="superscript"&gt;1&lt;/style&gt;&lt;/DisplayText&gt;&lt;record&gt;&lt;rec-number&gt;41&lt;/rec-number&gt;&lt;foreign-keys&gt;&lt;key app="EN" db-id="9aw5wf5p0atsavesfdpp9td9tpswd2xs5ete" timestamp="1707994745"&gt;41&lt;/key&gt;&lt;/foreign-keys&gt;&lt;ref-type name="Journal Article"&gt;17&lt;/ref-type&gt;&lt;contributors&gt;&lt;authors&gt;&lt;author&gt;World_Bank&lt;/author&gt;&lt;/authors&gt;&lt;/contributors&gt;&lt;titles&gt;&lt;title&gt;World Bank Country and Lending Group, URL: https://datahelpdesk.worldbank.org/knowledgebase/articles/906519-world-bank-country-and-lending-groups (accessed Feb 2024)&lt;/title&gt;&lt;/titles&gt;&lt;dates&gt;&lt;year&gt;2022&lt;/year&gt;&lt;/dates&gt;&lt;urls&gt;&lt;/urls&gt;&lt;/record&gt;&lt;/Cite&gt;&lt;/EndNote&gt;</w:instrText>
      </w:r>
      <w:r w:rsidR="00677E7D">
        <w:rPr>
          <w:rFonts w:ascii="Times New Roman" w:hAnsi="Times New Roman" w:cs="Times New Roman"/>
        </w:rPr>
        <w:fldChar w:fldCharType="separate"/>
      </w:r>
      <w:r w:rsidR="00677E7D" w:rsidRPr="00677E7D">
        <w:rPr>
          <w:rFonts w:ascii="Times New Roman" w:hAnsi="Times New Roman" w:cs="Times New Roman"/>
          <w:noProof/>
          <w:vertAlign w:val="superscript"/>
        </w:rPr>
        <w:t>1</w:t>
      </w:r>
      <w:r w:rsidR="00677E7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HI = high-income country, UMI = upper-middle-income country, LMI = lower-middle-income country, LI = low-income country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92"/>
        <w:gridCol w:w="1260"/>
        <w:gridCol w:w="1100"/>
        <w:gridCol w:w="890"/>
        <w:gridCol w:w="1240"/>
        <w:gridCol w:w="1100"/>
        <w:gridCol w:w="931"/>
      </w:tblGrid>
      <w:tr w:rsidR="00FA6EE7" w:rsidRPr="008D5984" w:rsidTr="00424461">
        <w:trPr>
          <w:trHeight w:val="10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unt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rticle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DP </w:t>
            </w: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</w: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[10 bn USD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de-DE"/>
                <w14:ligatures w14:val="none"/>
              </w:rPr>
              <w:t>GDP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ank</w:t>
            </w: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R</w:t>
            </w: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de-DE"/>
                <w14:ligatures w14:val="none"/>
              </w:rPr>
              <w:t>GDP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Population </w:t>
            </w: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[10 mill.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de-DE"/>
                <w14:ligatures w14:val="none"/>
              </w:rPr>
              <w:t>POP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Rank </w:t>
            </w: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R</w:t>
            </w:r>
            <w:r w:rsidRPr="008D59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de-DE"/>
                <w14:ligatures w14:val="none"/>
              </w:rPr>
              <w:t>POP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he Gamb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.69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 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8.1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 1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lays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8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.9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1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mbod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7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6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1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2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anglade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3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8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1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ustral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4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8.0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2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ingapo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9.7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4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2.7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ha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7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2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3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haila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0.6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1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2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d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17.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9.3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4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eny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5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5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6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ra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3.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.2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5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kist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4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.5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7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18.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5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8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.1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6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99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8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.7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7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99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.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9.7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4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witzerla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1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8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4.1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3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gyp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.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5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5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rman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2.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4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3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1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0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etherland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1.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.3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8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5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3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rtug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4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9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3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udi Arab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3.3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2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5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lomb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1.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4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iger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4.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1.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9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Norwa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8.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5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8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9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a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7.4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3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7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lg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9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8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2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ta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9.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3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4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wede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2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8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1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rgen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9.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5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ap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93.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7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6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pa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2.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3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8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dones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8.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.6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10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0.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1.4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7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ürkiy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1.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5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6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73.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4.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8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uss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7.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.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MI 9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outh Kore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9.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I 19</w:t>
            </w:r>
          </w:p>
        </w:tc>
      </w:tr>
      <w:tr w:rsidR="00FA6EE7" w:rsidRPr="008D5984" w:rsidTr="00424461">
        <w:trPr>
          <w:trHeight w:val="32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r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.a.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.a.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5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A6EE7" w:rsidRPr="008D5984" w:rsidRDefault="00FA6EE7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D59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MI 8</w:t>
            </w:r>
          </w:p>
        </w:tc>
      </w:tr>
    </w:tbl>
    <w:p w:rsidR="00FA6EE7" w:rsidRPr="004C14E2" w:rsidRDefault="00FA6EE7" w:rsidP="00790894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05668" w:rsidRDefault="009056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C14E2" w:rsidRPr="00FA6EE7" w:rsidRDefault="004C14E2" w:rsidP="004C14E2">
      <w:pPr>
        <w:spacing w:line="480" w:lineRule="auto"/>
        <w:rPr>
          <w:rFonts w:ascii="Times New Roman" w:hAnsi="Times New Roman" w:cs="Times New Roman"/>
        </w:rPr>
      </w:pPr>
      <w:r w:rsidRPr="00FA6EE7">
        <w:rPr>
          <w:rFonts w:ascii="Times New Roman" w:hAnsi="Times New Roman" w:cs="Times New Roman"/>
        </w:rPr>
        <w:lastRenderedPageBreak/>
        <w:t xml:space="preserve">Supplementary </w:t>
      </w:r>
      <w:r w:rsidR="00905668">
        <w:rPr>
          <w:rFonts w:ascii="Times New Roman" w:hAnsi="Times New Roman" w:cs="Times New Roman"/>
        </w:rPr>
        <w:t>T</w:t>
      </w:r>
      <w:r w:rsidRPr="00FA6EE7">
        <w:rPr>
          <w:rFonts w:ascii="Times New Roman" w:hAnsi="Times New Roman" w:cs="Times New Roman"/>
        </w:rPr>
        <w:t xml:space="preserve">able 2: Most-publishing institutions with at least 20 articles on NiV. </w:t>
      </w:r>
    </w:p>
    <w:p w:rsidR="004C14E2" w:rsidRPr="004C14E2" w:rsidRDefault="004C14E2" w:rsidP="004C14E2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de-DE"/>
          <w14:ligatures w14:val="none"/>
        </w:rPr>
      </w:pPr>
      <w:r w:rsidRPr="004C14E2">
        <w:rPr>
          <w:rFonts w:ascii="Times New Roman" w:hAnsi="Times New Roman" w:cs="Times New Roman"/>
          <w:i/>
          <w:iCs/>
          <w:sz w:val="20"/>
          <w:szCs w:val="20"/>
        </w:rPr>
        <w:t xml:space="preserve">Abbreviations: CDC = Center for Disease Control &amp; Prevention, CSIRO = Commonwealth Scientific and Industrial Research </w:t>
      </w:r>
      <w:proofErr w:type="spellStart"/>
      <w:r w:rsidRPr="004C14E2">
        <w:rPr>
          <w:rFonts w:ascii="Times New Roman" w:hAnsi="Times New Roman" w:cs="Times New Roman"/>
          <w:i/>
          <w:iCs/>
          <w:sz w:val="20"/>
          <w:szCs w:val="20"/>
        </w:rPr>
        <w:t>Organisation</w:t>
      </w:r>
      <w:proofErr w:type="spellEnd"/>
      <w:r w:rsidRPr="004C14E2">
        <w:rPr>
          <w:rFonts w:ascii="Times New Roman" w:hAnsi="Times New Roman" w:cs="Times New Roman"/>
          <w:i/>
          <w:iCs/>
          <w:sz w:val="20"/>
          <w:szCs w:val="20"/>
        </w:rPr>
        <w:t xml:space="preserve">, NIH = National Institutes of Health, UTBM = University of Texas Medical Branch, Galveston, ICDDR,B = International Centre for </w:t>
      </w:r>
      <w:proofErr w:type="spellStart"/>
      <w:r w:rsidRPr="004C14E2">
        <w:rPr>
          <w:rFonts w:ascii="Times New Roman" w:hAnsi="Times New Roman" w:cs="Times New Roman"/>
          <w:i/>
          <w:iCs/>
          <w:sz w:val="20"/>
          <w:szCs w:val="20"/>
        </w:rPr>
        <w:t>Diarrhoeal</w:t>
      </w:r>
      <w:proofErr w:type="spellEnd"/>
      <w:r w:rsidRPr="004C14E2">
        <w:rPr>
          <w:rFonts w:ascii="Times New Roman" w:hAnsi="Times New Roman" w:cs="Times New Roman"/>
          <w:i/>
          <w:iCs/>
          <w:sz w:val="20"/>
          <w:szCs w:val="20"/>
        </w:rPr>
        <w:t xml:space="preserve"> Disease Research, Bangladesh, UCLA = University of California Los Angeles, </w:t>
      </w:r>
      <w:r w:rsidRPr="004C14E2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IEDCR = Institute of Epidemiology Disease Control And Research, ICMR = Indian Council for Medical Research, </w:t>
      </w:r>
      <w:r w:rsidRPr="004C14E2">
        <w:rPr>
          <w:rFonts w:ascii="Times New Roman" w:hAnsi="Times New Roman" w:cs="Times New Roman"/>
          <w:i/>
          <w:iCs/>
          <w:sz w:val="20"/>
          <w:szCs w:val="20"/>
        </w:rPr>
        <w:t xml:space="preserve">CNRS = Centre National de la Recherche </w:t>
      </w:r>
      <w:proofErr w:type="spellStart"/>
      <w:r w:rsidRPr="004C14E2">
        <w:rPr>
          <w:rFonts w:ascii="Times New Roman" w:hAnsi="Times New Roman" w:cs="Times New Roman"/>
          <w:i/>
          <w:iCs/>
          <w:sz w:val="20"/>
          <w:szCs w:val="20"/>
        </w:rPr>
        <w:t>Scientifique</w:t>
      </w:r>
      <w:proofErr w:type="spellEnd"/>
      <w:r w:rsidRPr="004C14E2">
        <w:rPr>
          <w:rFonts w:ascii="Times New Roman" w:hAnsi="Times New Roman" w:cs="Times New Roman"/>
          <w:i/>
          <w:iCs/>
          <w:sz w:val="20"/>
          <w:szCs w:val="20"/>
        </w:rPr>
        <w:t xml:space="preserve">, INSERM = </w:t>
      </w:r>
      <w:proofErr w:type="spellStart"/>
      <w:r w:rsidRPr="004C14E2">
        <w:rPr>
          <w:rFonts w:ascii="Times New Roman" w:hAnsi="Times New Roman" w:cs="Times New Roman"/>
          <w:i/>
          <w:iCs/>
          <w:sz w:val="20"/>
          <w:szCs w:val="20"/>
        </w:rPr>
        <w:t>Institut</w:t>
      </w:r>
      <w:proofErr w:type="spellEnd"/>
      <w:r w:rsidRPr="004C14E2">
        <w:rPr>
          <w:rFonts w:ascii="Times New Roman" w:hAnsi="Times New Roman" w:cs="Times New Roman"/>
          <w:i/>
          <w:iCs/>
          <w:sz w:val="20"/>
          <w:szCs w:val="20"/>
        </w:rPr>
        <w:t xml:space="preserve"> national de la </w:t>
      </w:r>
      <w:proofErr w:type="spellStart"/>
      <w:r w:rsidRPr="004C14E2">
        <w:rPr>
          <w:rFonts w:ascii="Times New Roman" w:hAnsi="Times New Roman" w:cs="Times New Roman"/>
          <w:i/>
          <w:iCs/>
          <w:sz w:val="20"/>
          <w:szCs w:val="20"/>
        </w:rPr>
        <w:t>santé</w:t>
      </w:r>
      <w:proofErr w:type="spellEnd"/>
      <w:r w:rsidRPr="004C14E2">
        <w:rPr>
          <w:rFonts w:ascii="Times New Roman" w:hAnsi="Times New Roman" w:cs="Times New Roman"/>
          <w:i/>
          <w:iCs/>
          <w:sz w:val="20"/>
          <w:szCs w:val="20"/>
        </w:rPr>
        <w:t xml:space="preserve"> et de la recherche </w:t>
      </w:r>
      <w:proofErr w:type="spellStart"/>
      <w:r w:rsidRPr="004C14E2">
        <w:rPr>
          <w:rFonts w:ascii="Times New Roman" w:hAnsi="Times New Roman" w:cs="Times New Roman"/>
          <w:i/>
          <w:iCs/>
          <w:sz w:val="20"/>
          <w:szCs w:val="20"/>
        </w:rPr>
        <w:t>médicale</w:t>
      </w:r>
      <w:proofErr w:type="spellEnd"/>
      <w:r w:rsidRPr="004C14E2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560"/>
        <w:gridCol w:w="1380"/>
        <w:gridCol w:w="1380"/>
        <w:gridCol w:w="1776"/>
      </w:tblGrid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nstitu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ountr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rticle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itations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itation rate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 CD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22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8,35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SIR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ustrali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849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6,95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I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57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3,07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TM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53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2,58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niversity of Malay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alaysi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33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7,54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Uniformed Service University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57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0,95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gramStart"/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CDDR,B</w:t>
            </w:r>
            <w:proofErr w:type="gram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angladesh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5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0,89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niversity Ly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ranc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8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,16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coHealth</w:t>
            </w:r>
            <w:proofErr w:type="spellEnd"/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Allianc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8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7,54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niversity of Marbur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erman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87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6,91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C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8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5,40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anford Universit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6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5,93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t Sinai School of Medic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2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8,20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Duke National University of Singapore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ingapor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74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8,31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EDC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angladesh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51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6,51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rnell Universit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12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,73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CM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di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4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9,07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niversity Putra Malays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alaysi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7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,36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NR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ranc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0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8,37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SER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ranc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23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9,35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niversity of Oxfor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K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80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9,20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Johns Hopkins Bloomberg School of Public Healt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78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,92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niversity of Manitob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anad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79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2,33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stitut</w:t>
            </w:r>
            <w:proofErr w:type="spellEnd"/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Pasteu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ranc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26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9,33</w:t>
            </w:r>
          </w:p>
        </w:tc>
      </w:tr>
      <w:tr w:rsidR="004C14E2" w:rsidRPr="004C14E2" w:rsidTr="00424461">
        <w:trPr>
          <w:trHeight w:val="32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ix Marseille Universit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ranc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75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:rsidR="004C14E2" w:rsidRPr="004C14E2" w:rsidRDefault="004C14E2" w:rsidP="004244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4C14E2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8,75</w:t>
            </w:r>
          </w:p>
        </w:tc>
      </w:tr>
    </w:tbl>
    <w:p w:rsidR="00677E7D" w:rsidRDefault="00677E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77E7D" w:rsidRDefault="00677E7D">
      <w:pPr>
        <w:rPr>
          <w:rFonts w:ascii="Times New Roman" w:hAnsi="Times New Roman" w:cs="Times New Roman"/>
          <w:b/>
          <w:bCs/>
        </w:rPr>
      </w:pPr>
      <w:r w:rsidRPr="00677E7D">
        <w:rPr>
          <w:rFonts w:ascii="Times New Roman" w:hAnsi="Times New Roman" w:cs="Times New Roman"/>
          <w:b/>
          <w:bCs/>
        </w:rPr>
        <w:lastRenderedPageBreak/>
        <w:t xml:space="preserve">References </w:t>
      </w:r>
    </w:p>
    <w:p w:rsidR="00677E7D" w:rsidRPr="00677E7D" w:rsidRDefault="00677E7D">
      <w:pPr>
        <w:rPr>
          <w:rFonts w:ascii="Times New Roman" w:hAnsi="Times New Roman" w:cs="Times New Roman"/>
          <w:b/>
          <w:bCs/>
        </w:rPr>
      </w:pPr>
    </w:p>
    <w:p w:rsidR="00677E7D" w:rsidRPr="00677E7D" w:rsidRDefault="00677E7D" w:rsidP="00677E7D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677E7D">
        <w:rPr>
          <w:noProof/>
        </w:rPr>
        <w:t>1.</w:t>
      </w:r>
      <w:r w:rsidRPr="00677E7D">
        <w:rPr>
          <w:noProof/>
        </w:rPr>
        <w:tab/>
        <w:t xml:space="preserve">World_Bank. World Bank Country and Lending Group, URL: </w:t>
      </w:r>
      <w:hyperlink r:id="rId4" w:history="1">
        <w:r w:rsidRPr="00677E7D">
          <w:rPr>
            <w:rStyle w:val="Hyperlink"/>
            <w:noProof/>
          </w:rPr>
          <w:t>https://datahelpdesk.worldbank.org/knowledgebase/articles/906519-world-bank-country-and-lending-groups</w:t>
        </w:r>
      </w:hyperlink>
      <w:r w:rsidRPr="00677E7D">
        <w:rPr>
          <w:noProof/>
        </w:rPr>
        <w:t xml:space="preserve"> (accessed Feb 2024). 2022.</w:t>
      </w:r>
    </w:p>
    <w:p w:rsidR="004C14E2" w:rsidRPr="004C14E2" w:rsidRDefault="00677E7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4C14E2" w:rsidRPr="004C14E2" w:rsidSect="00905668">
      <w:pgSz w:w="12240" w:h="15840"/>
      <w:pgMar w:top="1062" w:right="1440" w:bottom="134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w5wf5p0atsavesfdpp9td9tpswd2xs5ete&quot;&gt;nipah&lt;record-ids&gt;&lt;item&gt;41&lt;/item&gt;&lt;/record-ids&gt;&lt;/item&gt;&lt;/Libraries&gt;"/>
  </w:docVars>
  <w:rsids>
    <w:rsidRoot w:val="00790894"/>
    <w:rsid w:val="000037BB"/>
    <w:rsid w:val="0001355D"/>
    <w:rsid w:val="00026BBA"/>
    <w:rsid w:val="00037D17"/>
    <w:rsid w:val="000412DD"/>
    <w:rsid w:val="00050665"/>
    <w:rsid w:val="0005463E"/>
    <w:rsid w:val="00054B27"/>
    <w:rsid w:val="00061AE5"/>
    <w:rsid w:val="00081249"/>
    <w:rsid w:val="00084C0E"/>
    <w:rsid w:val="000910AC"/>
    <w:rsid w:val="00096F87"/>
    <w:rsid w:val="000A1F05"/>
    <w:rsid w:val="000A2239"/>
    <w:rsid w:val="000A689A"/>
    <w:rsid w:val="000A6EB7"/>
    <w:rsid w:val="000B0F25"/>
    <w:rsid w:val="000B3E66"/>
    <w:rsid w:val="000B4955"/>
    <w:rsid w:val="000B6074"/>
    <w:rsid w:val="000C0840"/>
    <w:rsid w:val="000C15BA"/>
    <w:rsid w:val="000C6986"/>
    <w:rsid w:val="000D00A0"/>
    <w:rsid w:val="000D55E1"/>
    <w:rsid w:val="000E0A97"/>
    <w:rsid w:val="000E5865"/>
    <w:rsid w:val="000F1AFE"/>
    <w:rsid w:val="000F55BD"/>
    <w:rsid w:val="000F6D21"/>
    <w:rsid w:val="00105256"/>
    <w:rsid w:val="00110626"/>
    <w:rsid w:val="0011227F"/>
    <w:rsid w:val="00134D43"/>
    <w:rsid w:val="00136DBB"/>
    <w:rsid w:val="001424E5"/>
    <w:rsid w:val="00146388"/>
    <w:rsid w:val="00146BD5"/>
    <w:rsid w:val="001520B4"/>
    <w:rsid w:val="001532E6"/>
    <w:rsid w:val="00154B07"/>
    <w:rsid w:val="00161D99"/>
    <w:rsid w:val="00163FBC"/>
    <w:rsid w:val="001646DA"/>
    <w:rsid w:val="001712BC"/>
    <w:rsid w:val="00172574"/>
    <w:rsid w:val="00172901"/>
    <w:rsid w:val="00183208"/>
    <w:rsid w:val="00183C55"/>
    <w:rsid w:val="00184CA6"/>
    <w:rsid w:val="00192163"/>
    <w:rsid w:val="001B03A2"/>
    <w:rsid w:val="001B3F6B"/>
    <w:rsid w:val="001B5627"/>
    <w:rsid w:val="001B75DE"/>
    <w:rsid w:val="001B7793"/>
    <w:rsid w:val="001D1544"/>
    <w:rsid w:val="001E4290"/>
    <w:rsid w:val="001F3AB1"/>
    <w:rsid w:val="001F6CE0"/>
    <w:rsid w:val="002109AA"/>
    <w:rsid w:val="002212E0"/>
    <w:rsid w:val="0022285D"/>
    <w:rsid w:val="00225B68"/>
    <w:rsid w:val="00235F8B"/>
    <w:rsid w:val="0024047D"/>
    <w:rsid w:val="0025255C"/>
    <w:rsid w:val="002559C4"/>
    <w:rsid w:val="002604FC"/>
    <w:rsid w:val="00263F7F"/>
    <w:rsid w:val="00271A47"/>
    <w:rsid w:val="002836EE"/>
    <w:rsid w:val="00290474"/>
    <w:rsid w:val="00292473"/>
    <w:rsid w:val="00292D11"/>
    <w:rsid w:val="00295A8C"/>
    <w:rsid w:val="002A03EC"/>
    <w:rsid w:val="002A1DFA"/>
    <w:rsid w:val="002B2BE3"/>
    <w:rsid w:val="002C28E0"/>
    <w:rsid w:val="002C5AA1"/>
    <w:rsid w:val="002D0B27"/>
    <w:rsid w:val="002D3799"/>
    <w:rsid w:val="002D3E69"/>
    <w:rsid w:val="002D5811"/>
    <w:rsid w:val="002D72F3"/>
    <w:rsid w:val="002E04C5"/>
    <w:rsid w:val="002E1EC4"/>
    <w:rsid w:val="002E2A86"/>
    <w:rsid w:val="002E6552"/>
    <w:rsid w:val="002E774F"/>
    <w:rsid w:val="002F53CD"/>
    <w:rsid w:val="00303963"/>
    <w:rsid w:val="003064E4"/>
    <w:rsid w:val="00307A7B"/>
    <w:rsid w:val="00310944"/>
    <w:rsid w:val="00327880"/>
    <w:rsid w:val="003351DE"/>
    <w:rsid w:val="003352A5"/>
    <w:rsid w:val="00337357"/>
    <w:rsid w:val="00337A8B"/>
    <w:rsid w:val="00340E2C"/>
    <w:rsid w:val="00341EA6"/>
    <w:rsid w:val="003502E6"/>
    <w:rsid w:val="00350BE7"/>
    <w:rsid w:val="003576D6"/>
    <w:rsid w:val="003606B3"/>
    <w:rsid w:val="00363A7E"/>
    <w:rsid w:val="00376ADE"/>
    <w:rsid w:val="00377298"/>
    <w:rsid w:val="003873A8"/>
    <w:rsid w:val="00387D6B"/>
    <w:rsid w:val="00397182"/>
    <w:rsid w:val="003A3D04"/>
    <w:rsid w:val="003B0FD2"/>
    <w:rsid w:val="003C08A7"/>
    <w:rsid w:val="003C5939"/>
    <w:rsid w:val="003D6575"/>
    <w:rsid w:val="003E2E72"/>
    <w:rsid w:val="003E2FE4"/>
    <w:rsid w:val="003E5BCA"/>
    <w:rsid w:val="003F10B1"/>
    <w:rsid w:val="003F4DD0"/>
    <w:rsid w:val="004039A4"/>
    <w:rsid w:val="0040575C"/>
    <w:rsid w:val="00410559"/>
    <w:rsid w:val="00413370"/>
    <w:rsid w:val="0041455B"/>
    <w:rsid w:val="00415057"/>
    <w:rsid w:val="00420893"/>
    <w:rsid w:val="00423894"/>
    <w:rsid w:val="0042530B"/>
    <w:rsid w:val="00427912"/>
    <w:rsid w:val="004468AA"/>
    <w:rsid w:val="0045022F"/>
    <w:rsid w:val="00463818"/>
    <w:rsid w:val="00465347"/>
    <w:rsid w:val="004670A9"/>
    <w:rsid w:val="004761C4"/>
    <w:rsid w:val="00490420"/>
    <w:rsid w:val="004B1953"/>
    <w:rsid w:val="004B366E"/>
    <w:rsid w:val="004B42AB"/>
    <w:rsid w:val="004B4EE0"/>
    <w:rsid w:val="004B5A38"/>
    <w:rsid w:val="004B7DD3"/>
    <w:rsid w:val="004C14E2"/>
    <w:rsid w:val="004C2E2C"/>
    <w:rsid w:val="004C5B46"/>
    <w:rsid w:val="004C6782"/>
    <w:rsid w:val="004C787D"/>
    <w:rsid w:val="004D0BE0"/>
    <w:rsid w:val="004D1445"/>
    <w:rsid w:val="004D3321"/>
    <w:rsid w:val="004D6C38"/>
    <w:rsid w:val="004E3B9B"/>
    <w:rsid w:val="004E3BEE"/>
    <w:rsid w:val="004E4558"/>
    <w:rsid w:val="004F66FE"/>
    <w:rsid w:val="00500887"/>
    <w:rsid w:val="00503B53"/>
    <w:rsid w:val="005235CD"/>
    <w:rsid w:val="0052702D"/>
    <w:rsid w:val="005304A6"/>
    <w:rsid w:val="005314C2"/>
    <w:rsid w:val="005444B6"/>
    <w:rsid w:val="00544919"/>
    <w:rsid w:val="00545A68"/>
    <w:rsid w:val="00547E38"/>
    <w:rsid w:val="0056177D"/>
    <w:rsid w:val="00583B40"/>
    <w:rsid w:val="00583E7D"/>
    <w:rsid w:val="0059286A"/>
    <w:rsid w:val="00594255"/>
    <w:rsid w:val="005C1129"/>
    <w:rsid w:val="005C35FA"/>
    <w:rsid w:val="005D211F"/>
    <w:rsid w:val="005D2F14"/>
    <w:rsid w:val="005E055C"/>
    <w:rsid w:val="005E0570"/>
    <w:rsid w:val="005E6825"/>
    <w:rsid w:val="005F788E"/>
    <w:rsid w:val="00601ABA"/>
    <w:rsid w:val="0060395C"/>
    <w:rsid w:val="00604E1C"/>
    <w:rsid w:val="0060590C"/>
    <w:rsid w:val="00613DE1"/>
    <w:rsid w:val="00616040"/>
    <w:rsid w:val="00631DEB"/>
    <w:rsid w:val="006362D1"/>
    <w:rsid w:val="00640FF7"/>
    <w:rsid w:val="00653DFD"/>
    <w:rsid w:val="0065793A"/>
    <w:rsid w:val="0066323E"/>
    <w:rsid w:val="0067274F"/>
    <w:rsid w:val="00677E7D"/>
    <w:rsid w:val="00687421"/>
    <w:rsid w:val="0069117A"/>
    <w:rsid w:val="00694C5E"/>
    <w:rsid w:val="006A6508"/>
    <w:rsid w:val="006A7AD0"/>
    <w:rsid w:val="006B1B48"/>
    <w:rsid w:val="006B557D"/>
    <w:rsid w:val="006B7F74"/>
    <w:rsid w:val="006C3EA2"/>
    <w:rsid w:val="006C70F4"/>
    <w:rsid w:val="006E0014"/>
    <w:rsid w:val="006E1CF2"/>
    <w:rsid w:val="006E78AD"/>
    <w:rsid w:val="006F34AD"/>
    <w:rsid w:val="006F378C"/>
    <w:rsid w:val="007014C4"/>
    <w:rsid w:val="00702C50"/>
    <w:rsid w:val="00712C60"/>
    <w:rsid w:val="00715D86"/>
    <w:rsid w:val="00716BD2"/>
    <w:rsid w:val="00717CE5"/>
    <w:rsid w:val="00724D2B"/>
    <w:rsid w:val="00727126"/>
    <w:rsid w:val="00733F93"/>
    <w:rsid w:val="0073404C"/>
    <w:rsid w:val="00741786"/>
    <w:rsid w:val="007417C7"/>
    <w:rsid w:val="0075032E"/>
    <w:rsid w:val="007671A2"/>
    <w:rsid w:val="007678F1"/>
    <w:rsid w:val="00770600"/>
    <w:rsid w:val="00787251"/>
    <w:rsid w:val="007872B3"/>
    <w:rsid w:val="00790894"/>
    <w:rsid w:val="00790D35"/>
    <w:rsid w:val="00792AF7"/>
    <w:rsid w:val="007968D0"/>
    <w:rsid w:val="00797658"/>
    <w:rsid w:val="007A34B1"/>
    <w:rsid w:val="007B5A3E"/>
    <w:rsid w:val="007C1250"/>
    <w:rsid w:val="007C2815"/>
    <w:rsid w:val="007C7C2F"/>
    <w:rsid w:val="007D5C15"/>
    <w:rsid w:val="007E04D1"/>
    <w:rsid w:val="007E232E"/>
    <w:rsid w:val="00800274"/>
    <w:rsid w:val="00802A10"/>
    <w:rsid w:val="00807979"/>
    <w:rsid w:val="00807BBF"/>
    <w:rsid w:val="008107FE"/>
    <w:rsid w:val="00813E6F"/>
    <w:rsid w:val="00814598"/>
    <w:rsid w:val="008212C6"/>
    <w:rsid w:val="00825496"/>
    <w:rsid w:val="0082764A"/>
    <w:rsid w:val="00840206"/>
    <w:rsid w:val="00851664"/>
    <w:rsid w:val="00851A67"/>
    <w:rsid w:val="0085465B"/>
    <w:rsid w:val="00861E24"/>
    <w:rsid w:val="00863CDB"/>
    <w:rsid w:val="00870055"/>
    <w:rsid w:val="0087166C"/>
    <w:rsid w:val="008774C5"/>
    <w:rsid w:val="00884B91"/>
    <w:rsid w:val="00893F32"/>
    <w:rsid w:val="008C5249"/>
    <w:rsid w:val="008D0E6E"/>
    <w:rsid w:val="008D1D22"/>
    <w:rsid w:val="008D536C"/>
    <w:rsid w:val="008E1775"/>
    <w:rsid w:val="008E3AF5"/>
    <w:rsid w:val="008F1105"/>
    <w:rsid w:val="009031DB"/>
    <w:rsid w:val="00905668"/>
    <w:rsid w:val="00907384"/>
    <w:rsid w:val="009147CB"/>
    <w:rsid w:val="009204F8"/>
    <w:rsid w:val="00933126"/>
    <w:rsid w:val="009432DD"/>
    <w:rsid w:val="009511EB"/>
    <w:rsid w:val="0095596D"/>
    <w:rsid w:val="00967F37"/>
    <w:rsid w:val="009814F2"/>
    <w:rsid w:val="00995333"/>
    <w:rsid w:val="009A5DCA"/>
    <w:rsid w:val="009B3F7B"/>
    <w:rsid w:val="009B5420"/>
    <w:rsid w:val="009C098C"/>
    <w:rsid w:val="009C690F"/>
    <w:rsid w:val="009D0B51"/>
    <w:rsid w:val="009E2051"/>
    <w:rsid w:val="009F2822"/>
    <w:rsid w:val="009F528D"/>
    <w:rsid w:val="00A0442F"/>
    <w:rsid w:val="00A0608C"/>
    <w:rsid w:val="00A10404"/>
    <w:rsid w:val="00A10FB5"/>
    <w:rsid w:val="00A1185A"/>
    <w:rsid w:val="00A15DCF"/>
    <w:rsid w:val="00A22012"/>
    <w:rsid w:val="00A25046"/>
    <w:rsid w:val="00A27E17"/>
    <w:rsid w:val="00A32EAD"/>
    <w:rsid w:val="00A359C6"/>
    <w:rsid w:val="00A40E8C"/>
    <w:rsid w:val="00A41272"/>
    <w:rsid w:val="00A41E22"/>
    <w:rsid w:val="00A51580"/>
    <w:rsid w:val="00A51A27"/>
    <w:rsid w:val="00A51E79"/>
    <w:rsid w:val="00A670C1"/>
    <w:rsid w:val="00A700FC"/>
    <w:rsid w:val="00A806D0"/>
    <w:rsid w:val="00A848EB"/>
    <w:rsid w:val="00A87593"/>
    <w:rsid w:val="00A9086E"/>
    <w:rsid w:val="00A92698"/>
    <w:rsid w:val="00AA1F2F"/>
    <w:rsid w:val="00AA2084"/>
    <w:rsid w:val="00AA27E4"/>
    <w:rsid w:val="00AA4908"/>
    <w:rsid w:val="00AA6911"/>
    <w:rsid w:val="00AB0676"/>
    <w:rsid w:val="00AB0E9E"/>
    <w:rsid w:val="00AB3D8D"/>
    <w:rsid w:val="00AB4AD5"/>
    <w:rsid w:val="00AC1A9F"/>
    <w:rsid w:val="00AC1ECE"/>
    <w:rsid w:val="00AC613D"/>
    <w:rsid w:val="00AE1AA0"/>
    <w:rsid w:val="00AE5E78"/>
    <w:rsid w:val="00AF3516"/>
    <w:rsid w:val="00AF3575"/>
    <w:rsid w:val="00AF52A8"/>
    <w:rsid w:val="00AF7B45"/>
    <w:rsid w:val="00B01BE0"/>
    <w:rsid w:val="00B043AF"/>
    <w:rsid w:val="00B05936"/>
    <w:rsid w:val="00B05C07"/>
    <w:rsid w:val="00B05D7A"/>
    <w:rsid w:val="00B11678"/>
    <w:rsid w:val="00B17E4E"/>
    <w:rsid w:val="00B23903"/>
    <w:rsid w:val="00B267CF"/>
    <w:rsid w:val="00B30F9E"/>
    <w:rsid w:val="00B33EE6"/>
    <w:rsid w:val="00B36EAC"/>
    <w:rsid w:val="00B37243"/>
    <w:rsid w:val="00B47627"/>
    <w:rsid w:val="00B5279D"/>
    <w:rsid w:val="00B61518"/>
    <w:rsid w:val="00B6209F"/>
    <w:rsid w:val="00B63252"/>
    <w:rsid w:val="00B74059"/>
    <w:rsid w:val="00B75CEC"/>
    <w:rsid w:val="00B809F6"/>
    <w:rsid w:val="00B94A67"/>
    <w:rsid w:val="00BA51DE"/>
    <w:rsid w:val="00BB0D53"/>
    <w:rsid w:val="00BB4528"/>
    <w:rsid w:val="00BC0BE0"/>
    <w:rsid w:val="00BC1C0F"/>
    <w:rsid w:val="00BC2EFF"/>
    <w:rsid w:val="00BC411A"/>
    <w:rsid w:val="00BC4328"/>
    <w:rsid w:val="00BD033C"/>
    <w:rsid w:val="00BD12F8"/>
    <w:rsid w:val="00BD35E8"/>
    <w:rsid w:val="00BD5886"/>
    <w:rsid w:val="00BE1C5B"/>
    <w:rsid w:val="00C00FD4"/>
    <w:rsid w:val="00C0391E"/>
    <w:rsid w:val="00C04065"/>
    <w:rsid w:val="00C0563C"/>
    <w:rsid w:val="00C06392"/>
    <w:rsid w:val="00C14FDC"/>
    <w:rsid w:val="00C15216"/>
    <w:rsid w:val="00C20BF7"/>
    <w:rsid w:val="00C47A1D"/>
    <w:rsid w:val="00C55C45"/>
    <w:rsid w:val="00C662DC"/>
    <w:rsid w:val="00C708D8"/>
    <w:rsid w:val="00C716DE"/>
    <w:rsid w:val="00C72C1B"/>
    <w:rsid w:val="00C76F37"/>
    <w:rsid w:val="00C825DC"/>
    <w:rsid w:val="00C863B6"/>
    <w:rsid w:val="00C87982"/>
    <w:rsid w:val="00C96403"/>
    <w:rsid w:val="00C969E4"/>
    <w:rsid w:val="00CA6DA8"/>
    <w:rsid w:val="00CC7B84"/>
    <w:rsid w:val="00CD1CE8"/>
    <w:rsid w:val="00CE50D2"/>
    <w:rsid w:val="00CE65E7"/>
    <w:rsid w:val="00CE7A0D"/>
    <w:rsid w:val="00CF5A27"/>
    <w:rsid w:val="00D1000D"/>
    <w:rsid w:val="00D11F58"/>
    <w:rsid w:val="00D17393"/>
    <w:rsid w:val="00D22A7F"/>
    <w:rsid w:val="00D27B42"/>
    <w:rsid w:val="00D34F99"/>
    <w:rsid w:val="00D41A81"/>
    <w:rsid w:val="00D50DC5"/>
    <w:rsid w:val="00D51983"/>
    <w:rsid w:val="00D67930"/>
    <w:rsid w:val="00D7266D"/>
    <w:rsid w:val="00D87C89"/>
    <w:rsid w:val="00D92A81"/>
    <w:rsid w:val="00D93A91"/>
    <w:rsid w:val="00D94F31"/>
    <w:rsid w:val="00DA17EC"/>
    <w:rsid w:val="00DA5E5B"/>
    <w:rsid w:val="00DA61BD"/>
    <w:rsid w:val="00DA6F47"/>
    <w:rsid w:val="00DA7B93"/>
    <w:rsid w:val="00DC2D16"/>
    <w:rsid w:val="00DC47DF"/>
    <w:rsid w:val="00DD05A0"/>
    <w:rsid w:val="00DE2712"/>
    <w:rsid w:val="00DE67BC"/>
    <w:rsid w:val="00DF2087"/>
    <w:rsid w:val="00E0763C"/>
    <w:rsid w:val="00E15FC5"/>
    <w:rsid w:val="00E209E4"/>
    <w:rsid w:val="00E31529"/>
    <w:rsid w:val="00E319E3"/>
    <w:rsid w:val="00E37761"/>
    <w:rsid w:val="00E414D8"/>
    <w:rsid w:val="00E57048"/>
    <w:rsid w:val="00E627AA"/>
    <w:rsid w:val="00E70AE3"/>
    <w:rsid w:val="00E720D2"/>
    <w:rsid w:val="00E83ADE"/>
    <w:rsid w:val="00E87152"/>
    <w:rsid w:val="00E966BF"/>
    <w:rsid w:val="00EA5742"/>
    <w:rsid w:val="00EA5B7C"/>
    <w:rsid w:val="00EA70F5"/>
    <w:rsid w:val="00EC0259"/>
    <w:rsid w:val="00EC0BB4"/>
    <w:rsid w:val="00EC3A62"/>
    <w:rsid w:val="00F00B93"/>
    <w:rsid w:val="00F10079"/>
    <w:rsid w:val="00F16AC0"/>
    <w:rsid w:val="00F20B9F"/>
    <w:rsid w:val="00F20BEE"/>
    <w:rsid w:val="00F210D7"/>
    <w:rsid w:val="00F22341"/>
    <w:rsid w:val="00F22343"/>
    <w:rsid w:val="00F325CD"/>
    <w:rsid w:val="00F329AF"/>
    <w:rsid w:val="00F337C6"/>
    <w:rsid w:val="00F33A31"/>
    <w:rsid w:val="00F3572C"/>
    <w:rsid w:val="00F358EA"/>
    <w:rsid w:val="00F35C28"/>
    <w:rsid w:val="00F3637D"/>
    <w:rsid w:val="00F365C8"/>
    <w:rsid w:val="00F43B86"/>
    <w:rsid w:val="00F55C8D"/>
    <w:rsid w:val="00F62E13"/>
    <w:rsid w:val="00F6490C"/>
    <w:rsid w:val="00F662C3"/>
    <w:rsid w:val="00F66A89"/>
    <w:rsid w:val="00F70AED"/>
    <w:rsid w:val="00F71D68"/>
    <w:rsid w:val="00F82BEA"/>
    <w:rsid w:val="00F83796"/>
    <w:rsid w:val="00F84184"/>
    <w:rsid w:val="00F8486B"/>
    <w:rsid w:val="00F91D08"/>
    <w:rsid w:val="00F9692F"/>
    <w:rsid w:val="00F96BC7"/>
    <w:rsid w:val="00F977EC"/>
    <w:rsid w:val="00FA2912"/>
    <w:rsid w:val="00FA5F43"/>
    <w:rsid w:val="00FA6EE7"/>
    <w:rsid w:val="00FA75E1"/>
    <w:rsid w:val="00FB0F3C"/>
    <w:rsid w:val="00FB7200"/>
    <w:rsid w:val="00FC0422"/>
    <w:rsid w:val="00FC3227"/>
    <w:rsid w:val="00FC7A0A"/>
    <w:rsid w:val="00FD46C0"/>
    <w:rsid w:val="00FE331B"/>
    <w:rsid w:val="00FE61D2"/>
    <w:rsid w:val="00FF2C81"/>
    <w:rsid w:val="00FF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F4DC1"/>
  <w15:chartTrackingRefBased/>
  <w15:docId w15:val="{8EC5F752-4B8A-7340-9A00-C901ABFE5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90894"/>
  </w:style>
  <w:style w:type="paragraph" w:customStyle="1" w:styleId="EndNoteBibliographyTitle">
    <w:name w:val="EndNote Bibliography Title"/>
    <w:basedOn w:val="Normal"/>
    <w:link w:val="EndNoteBibliographyTitleChar"/>
    <w:rsid w:val="00677E7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7E7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77E7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77E7D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77E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7E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helpdesk.worldbank.org/knowledgebase/articles/906519-world-bank-country-and-lending-grou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5</Words>
  <Characters>4308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lhoefer@med.uni-frankfurt.de</dc:creator>
  <cp:keywords/>
  <dc:description/>
  <cp:lastModifiedBy>klingelhoefer@med.uni-frankfurt.de</cp:lastModifiedBy>
  <cp:revision>3</cp:revision>
  <dcterms:created xsi:type="dcterms:W3CDTF">2024-11-28T11:52:00Z</dcterms:created>
  <dcterms:modified xsi:type="dcterms:W3CDTF">2025-02-06T11:10:00Z</dcterms:modified>
</cp:coreProperties>
</file>